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1EA4" w:rsidRDefault="00441EA4" w:rsidP="001D357E">
      <w:pPr>
        <w:ind w:firstLine="480"/>
      </w:pPr>
      <w:r w:rsidRPr="001D357E">
        <w:t>Th</w:t>
      </w:r>
      <w:r w:rsidR="00B22A1D" w:rsidRPr="001D357E">
        <w:t>e</w:t>
      </w:r>
      <w:r w:rsidRPr="001D357E">
        <w:t xml:space="preserve"> numerical simulation</w:t>
      </w:r>
      <w:r w:rsidR="00B22A1D" w:rsidRPr="001D357E">
        <w:t>s</w:t>
      </w:r>
      <w:r w:rsidRPr="001D357E">
        <w:t xml:space="preserve"> </w:t>
      </w:r>
      <w:r w:rsidR="008B7AF9" w:rsidRPr="001D357E">
        <w:t>were performed</w:t>
      </w:r>
      <w:r w:rsidR="00B22A1D" w:rsidRPr="001D357E">
        <w:t xml:space="preserve"> by ABAQUS Finite Element Analysis software. The models </w:t>
      </w:r>
      <w:r w:rsidR="008B7AF9" w:rsidRPr="001D357E">
        <w:t>are</w:t>
      </w:r>
      <w:r w:rsidR="00B22A1D" w:rsidRPr="001D357E">
        <w:t xml:space="preserve"> modeled as a quarter of girth weld pipe with a pore defect on the symmetry axis. Here we </w:t>
      </w:r>
      <w:r w:rsidR="00E5094C" w:rsidRPr="001D357E">
        <w:t>list</w:t>
      </w:r>
      <w:r w:rsidR="00B22A1D" w:rsidRPr="001D357E">
        <w:t xml:space="preserve"> all the data</w:t>
      </w:r>
      <w:r w:rsidR="00E5094C" w:rsidRPr="001D357E">
        <w:t xml:space="preserve"> and setting methods</w:t>
      </w:r>
      <w:r w:rsidR="00B22A1D" w:rsidRPr="001D357E">
        <w:t xml:space="preserve"> of Finite Element models</w:t>
      </w:r>
      <w:r w:rsidR="00E5094C" w:rsidRPr="001D357E">
        <w:t xml:space="preserve"> as following</w:t>
      </w:r>
      <w:r w:rsidR="00B22A1D" w:rsidRPr="001D357E">
        <w:t>. The</w:t>
      </w:r>
      <w:r w:rsidR="00E5094C" w:rsidRPr="001D357E">
        <w:t xml:space="preserve"> modeling </w:t>
      </w:r>
      <w:r w:rsidR="00B22A1D" w:rsidRPr="001D357E">
        <w:t>file</w:t>
      </w:r>
      <w:r w:rsidR="00E5094C" w:rsidRPr="001D357E">
        <w:t xml:space="preserve"> entitled “</w:t>
      </w:r>
      <w:r w:rsidR="00C6312D">
        <w:t xml:space="preserve">S1 </w:t>
      </w:r>
      <w:proofErr w:type="spellStart"/>
      <w:r w:rsidR="00C6312D">
        <w:t>file</w:t>
      </w:r>
      <w:r w:rsidR="00E5094C" w:rsidRPr="001D357E">
        <w:t>.cae</w:t>
      </w:r>
      <w:proofErr w:type="spellEnd"/>
      <w:r w:rsidR="00E5094C" w:rsidRPr="001D357E">
        <w:t xml:space="preserve">” </w:t>
      </w:r>
      <w:r w:rsidR="00B22A1D" w:rsidRPr="001D357E">
        <w:t xml:space="preserve">have been submitted as a </w:t>
      </w:r>
      <w:r w:rsidR="00835389" w:rsidRPr="001D357E">
        <w:t>S</w:t>
      </w:r>
      <w:r w:rsidR="00B22A1D" w:rsidRPr="001D357E">
        <w:t xml:space="preserve">upporting </w:t>
      </w:r>
      <w:r w:rsidR="00835389" w:rsidRPr="001D357E">
        <w:t>I</w:t>
      </w:r>
      <w:r w:rsidR="00B22A1D" w:rsidRPr="001D357E">
        <w:t>nformation file.</w:t>
      </w:r>
    </w:p>
    <w:p w:rsidR="00C6312D" w:rsidRPr="001D357E" w:rsidRDefault="00C6312D" w:rsidP="00C6312D">
      <w:pPr>
        <w:pStyle w:val="a3"/>
        <w:numPr>
          <w:ilvl w:val="0"/>
          <w:numId w:val="10"/>
        </w:numPr>
        <w:ind w:firstLineChars="0"/>
      </w:pPr>
      <w:r>
        <w:t xml:space="preserve">The dimension of finite element models </w:t>
      </w:r>
      <w:proofErr w:type="gramStart"/>
      <w:r>
        <w:t>are</w:t>
      </w:r>
      <w:proofErr w:type="gramEnd"/>
      <w:r>
        <w:t xml:space="preserve"> list in Table</w:t>
      </w:r>
      <w:r w:rsidR="00255161">
        <w:t xml:space="preserve"> </w:t>
      </w:r>
      <w:r w:rsidR="00255161">
        <w:rPr>
          <w:rFonts w:hint="eastAsia"/>
        </w:rPr>
        <w:t>1</w:t>
      </w:r>
      <w:r>
        <w:t xml:space="preserve">. Choose “Deformation Plasticity” as the </w:t>
      </w:r>
      <w:r w:rsidRPr="00C6312D">
        <w:t>material constitutive model</w:t>
      </w:r>
      <w:r>
        <w:t xml:space="preserve"> and corresponding parameters are list in Table</w:t>
      </w:r>
      <w:r w:rsidR="00255161">
        <w:t xml:space="preserve"> </w:t>
      </w:r>
      <w:r w:rsidR="00255161">
        <w:rPr>
          <w:rFonts w:hint="eastAsia"/>
        </w:rPr>
        <w:t>2</w:t>
      </w:r>
      <w:r>
        <w:t>.</w:t>
      </w:r>
    </w:p>
    <w:p w:rsidR="007473E2" w:rsidRPr="003173D8" w:rsidRDefault="00D74DDB" w:rsidP="003173D8">
      <w:pPr>
        <w:pStyle w:val="af2"/>
        <w:spacing w:before="326"/>
        <w:jc w:val="left"/>
        <w:rPr>
          <w:rFonts w:ascii="Times New Roman" w:hAnsi="Times New Roman"/>
          <w:b/>
        </w:rPr>
      </w:pPr>
      <w:r w:rsidRPr="003173D8">
        <w:rPr>
          <w:rFonts w:ascii="Times New Roman" w:hAnsi="Times New Roman"/>
          <w:b/>
        </w:rPr>
        <w:t>Table</w:t>
      </w:r>
      <w:r w:rsidR="00255161">
        <w:rPr>
          <w:rFonts w:ascii="Times New Roman" w:hAnsi="Times New Roman" w:hint="eastAsia"/>
          <w:b/>
        </w:rPr>
        <w:t>1</w:t>
      </w:r>
      <w:r w:rsidRPr="003173D8">
        <w:rPr>
          <w:rFonts w:ascii="Times New Roman" w:hAnsi="Times New Roman"/>
          <w:b/>
        </w:rPr>
        <w:t xml:space="preserve">. </w:t>
      </w:r>
      <w:r w:rsidR="007473E2" w:rsidRPr="003173D8">
        <w:rPr>
          <w:rFonts w:ascii="Times New Roman" w:hAnsi="Times New Roman"/>
          <w:b/>
        </w:rPr>
        <w:t>Pipe dimensions</w:t>
      </w:r>
      <w:r w:rsidRPr="003173D8">
        <w:rPr>
          <w:rFonts w:ascii="Times New Roman" w:hAnsi="Times New Roman"/>
          <w:b/>
        </w:rPr>
        <w:t xml:space="preserve"> of finite element model</w:t>
      </w:r>
      <w:r w:rsidR="007473E2" w:rsidRPr="003173D8">
        <w:rPr>
          <w:rFonts w:ascii="Times New Roman" w:hAnsi="Times New Roman"/>
          <w:b/>
        </w:rPr>
        <w:t xml:space="preserve"> </w:t>
      </w:r>
    </w:p>
    <w:tbl>
      <w:tblPr>
        <w:tblStyle w:val="a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7473E2" w:rsidRPr="001D357E" w:rsidTr="00441EA4">
        <w:trPr>
          <w:jc w:val="center"/>
        </w:trPr>
        <w:tc>
          <w:tcPr>
            <w:tcW w:w="2831" w:type="dxa"/>
            <w:tcBorders>
              <w:top w:val="single" w:sz="12" w:space="0" w:color="auto"/>
            </w:tcBorders>
            <w:vAlign w:val="center"/>
          </w:tcPr>
          <w:p w:rsidR="007473E2" w:rsidRPr="001D357E" w:rsidRDefault="007473E2" w:rsidP="00441EA4">
            <w:pPr>
              <w:ind w:firstLineChars="0" w:firstLine="0"/>
              <w:jc w:val="center"/>
              <w:rPr>
                <w:b/>
              </w:rPr>
            </w:pPr>
            <w:r w:rsidRPr="001D357E">
              <w:rPr>
                <w:b/>
              </w:rPr>
              <w:t>Pipe grade</w:t>
            </w:r>
          </w:p>
        </w:tc>
        <w:tc>
          <w:tcPr>
            <w:tcW w:w="2831" w:type="dxa"/>
            <w:tcBorders>
              <w:top w:val="single" w:sz="12" w:space="0" w:color="auto"/>
            </w:tcBorders>
            <w:vAlign w:val="center"/>
          </w:tcPr>
          <w:p w:rsidR="007473E2" w:rsidRPr="001D357E" w:rsidRDefault="007473E2" w:rsidP="00441EA4">
            <w:pPr>
              <w:ind w:firstLineChars="0" w:firstLine="0"/>
              <w:jc w:val="center"/>
              <w:rPr>
                <w:b/>
              </w:rPr>
            </w:pPr>
            <w:r w:rsidRPr="001D357E">
              <w:rPr>
                <w:b/>
              </w:rPr>
              <w:t>Pipe diameter/mm</w:t>
            </w:r>
          </w:p>
        </w:tc>
        <w:tc>
          <w:tcPr>
            <w:tcW w:w="2832" w:type="dxa"/>
            <w:tcBorders>
              <w:top w:val="single" w:sz="12" w:space="0" w:color="auto"/>
            </w:tcBorders>
            <w:vAlign w:val="center"/>
          </w:tcPr>
          <w:p w:rsidR="007473E2" w:rsidRPr="001D357E" w:rsidRDefault="007473E2" w:rsidP="00441EA4">
            <w:pPr>
              <w:ind w:firstLineChars="0" w:firstLine="0"/>
              <w:jc w:val="center"/>
              <w:rPr>
                <w:b/>
              </w:rPr>
            </w:pPr>
            <w:r w:rsidRPr="001D357E">
              <w:rPr>
                <w:b/>
              </w:rPr>
              <w:t>Wall thickness/mm</w:t>
            </w:r>
          </w:p>
        </w:tc>
      </w:tr>
      <w:tr w:rsidR="007473E2" w:rsidRPr="001D357E" w:rsidTr="00441EA4">
        <w:trPr>
          <w:jc w:val="center"/>
        </w:trPr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:rsidR="007473E2" w:rsidRPr="001D357E" w:rsidRDefault="007473E2" w:rsidP="00441EA4">
            <w:pPr>
              <w:ind w:firstLineChars="0" w:firstLine="0"/>
              <w:jc w:val="center"/>
              <w:rPr>
                <w:b/>
              </w:rPr>
            </w:pPr>
            <w:r w:rsidRPr="001D357E">
              <w:rPr>
                <w:b/>
              </w:rPr>
              <w:t>API 5L X80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:rsidR="007473E2" w:rsidRPr="001D357E" w:rsidRDefault="007473E2" w:rsidP="00441EA4">
            <w:pPr>
              <w:ind w:firstLineChars="0" w:firstLine="0"/>
              <w:jc w:val="center"/>
            </w:pPr>
            <w:r w:rsidRPr="001D357E">
              <w:t>1016</w:t>
            </w:r>
          </w:p>
        </w:tc>
        <w:tc>
          <w:tcPr>
            <w:tcW w:w="2832" w:type="dxa"/>
            <w:tcBorders>
              <w:bottom w:val="single" w:sz="4" w:space="0" w:color="auto"/>
            </w:tcBorders>
            <w:vAlign w:val="center"/>
          </w:tcPr>
          <w:p w:rsidR="007473E2" w:rsidRPr="001D357E" w:rsidRDefault="007473E2" w:rsidP="00441EA4">
            <w:pPr>
              <w:ind w:firstLineChars="0" w:firstLine="0"/>
              <w:jc w:val="center"/>
            </w:pPr>
            <w:r w:rsidRPr="001D357E">
              <w:t>18.4</w:t>
            </w:r>
          </w:p>
        </w:tc>
      </w:tr>
      <w:tr w:rsidR="007473E2" w:rsidRPr="001D357E" w:rsidTr="00441EA4">
        <w:trPr>
          <w:jc w:val="center"/>
        </w:trPr>
        <w:tc>
          <w:tcPr>
            <w:tcW w:w="2831" w:type="dxa"/>
            <w:tcBorders>
              <w:bottom w:val="single" w:sz="12" w:space="0" w:color="auto"/>
            </w:tcBorders>
            <w:vAlign w:val="center"/>
          </w:tcPr>
          <w:p w:rsidR="007473E2" w:rsidRPr="001D357E" w:rsidRDefault="007473E2" w:rsidP="00441EA4">
            <w:pPr>
              <w:ind w:firstLineChars="0" w:firstLine="0"/>
              <w:jc w:val="center"/>
              <w:rPr>
                <w:b/>
              </w:rPr>
            </w:pPr>
            <w:r w:rsidRPr="001D357E">
              <w:rPr>
                <w:b/>
              </w:rPr>
              <w:t>API 5L X90</w:t>
            </w:r>
          </w:p>
        </w:tc>
        <w:tc>
          <w:tcPr>
            <w:tcW w:w="2831" w:type="dxa"/>
            <w:tcBorders>
              <w:bottom w:val="single" w:sz="12" w:space="0" w:color="auto"/>
            </w:tcBorders>
            <w:vAlign w:val="center"/>
          </w:tcPr>
          <w:p w:rsidR="007473E2" w:rsidRPr="001D357E" w:rsidRDefault="007473E2" w:rsidP="00441EA4">
            <w:pPr>
              <w:ind w:firstLineChars="0" w:firstLine="0"/>
              <w:jc w:val="center"/>
            </w:pPr>
            <w:r w:rsidRPr="001D357E">
              <w:t>1219</w:t>
            </w:r>
          </w:p>
        </w:tc>
        <w:tc>
          <w:tcPr>
            <w:tcW w:w="2832" w:type="dxa"/>
            <w:tcBorders>
              <w:bottom w:val="single" w:sz="12" w:space="0" w:color="auto"/>
            </w:tcBorders>
            <w:vAlign w:val="center"/>
          </w:tcPr>
          <w:p w:rsidR="007473E2" w:rsidRPr="001D357E" w:rsidRDefault="007473E2" w:rsidP="00441EA4">
            <w:pPr>
              <w:ind w:firstLineChars="0" w:firstLine="0"/>
              <w:jc w:val="center"/>
            </w:pPr>
            <w:r w:rsidRPr="001D357E">
              <w:t>16.3</w:t>
            </w:r>
          </w:p>
        </w:tc>
      </w:tr>
    </w:tbl>
    <w:p w:rsidR="007473E2" w:rsidRPr="003173D8" w:rsidRDefault="00D74DDB" w:rsidP="003173D8">
      <w:pPr>
        <w:pStyle w:val="af2"/>
        <w:spacing w:before="326"/>
        <w:jc w:val="left"/>
        <w:rPr>
          <w:rFonts w:ascii="Times New Roman" w:hAnsi="Times New Roman"/>
          <w:b/>
        </w:rPr>
      </w:pPr>
      <w:r w:rsidRPr="003173D8">
        <w:rPr>
          <w:rFonts w:ascii="Times New Roman" w:hAnsi="Times New Roman"/>
          <w:b/>
        </w:rPr>
        <w:t>Table</w:t>
      </w:r>
      <w:r w:rsidR="00255161">
        <w:rPr>
          <w:rFonts w:ascii="Times New Roman" w:hAnsi="Times New Roman" w:hint="eastAsia"/>
          <w:b/>
        </w:rPr>
        <w:t>2</w:t>
      </w:r>
      <w:r w:rsidRPr="003173D8">
        <w:rPr>
          <w:rFonts w:ascii="Times New Roman" w:hAnsi="Times New Roman"/>
          <w:b/>
        </w:rPr>
        <w:t xml:space="preserve">. Parameters of the </w:t>
      </w:r>
      <w:proofErr w:type="spellStart"/>
      <w:r w:rsidRPr="003173D8">
        <w:rPr>
          <w:rFonts w:ascii="Times New Roman" w:hAnsi="Times New Roman"/>
          <w:b/>
        </w:rPr>
        <w:t>Ramberg</w:t>
      </w:r>
      <w:proofErr w:type="spellEnd"/>
      <w:r w:rsidRPr="003173D8">
        <w:rPr>
          <w:rFonts w:ascii="Times New Roman" w:hAnsi="Times New Roman"/>
          <w:b/>
        </w:rPr>
        <w:t>-Osgood model of finite element model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10"/>
        <w:gridCol w:w="2169"/>
        <w:gridCol w:w="1683"/>
        <w:gridCol w:w="1154"/>
        <w:gridCol w:w="1385"/>
        <w:gridCol w:w="1203"/>
      </w:tblGrid>
      <w:tr w:rsidR="00AB6FA6" w:rsidRPr="001D357E" w:rsidTr="00AB6FA6">
        <w:trPr>
          <w:jc w:val="center"/>
        </w:trPr>
        <w:tc>
          <w:tcPr>
            <w:tcW w:w="58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6FA6" w:rsidRPr="001D357E" w:rsidRDefault="00AB6FA6" w:rsidP="00AB6FA6">
            <w:pPr>
              <w:pStyle w:val="af0"/>
              <w:jc w:val="center"/>
              <w:rPr>
                <w:b/>
              </w:rPr>
            </w:pPr>
            <w:r w:rsidRPr="001D357E">
              <w:rPr>
                <w:b/>
              </w:rPr>
              <w:t>Pipe grade</w:t>
            </w:r>
          </w:p>
        </w:tc>
        <w:tc>
          <w:tcPr>
            <w:tcW w:w="132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6FA6" w:rsidRPr="001D357E" w:rsidRDefault="00AB6FA6" w:rsidP="00AB6FA6">
            <w:pPr>
              <w:pStyle w:val="af0"/>
              <w:jc w:val="center"/>
              <w:rPr>
                <w:b/>
              </w:rPr>
            </w:pPr>
            <w:r w:rsidRPr="001D357E">
              <w:rPr>
                <w:b/>
              </w:rPr>
              <w:t>Material type</w:t>
            </w:r>
          </w:p>
        </w:tc>
        <w:tc>
          <w:tcPr>
            <w:tcW w:w="8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6FA6" w:rsidRPr="001D357E" w:rsidRDefault="00AB6FA6" w:rsidP="00AB6FA6">
            <w:pPr>
              <w:pStyle w:val="af0"/>
              <w:jc w:val="center"/>
              <w:rPr>
                <w:b/>
              </w:rPr>
            </w:pPr>
            <w:r w:rsidRPr="001D357E">
              <w:rPr>
                <w:b/>
              </w:rPr>
              <w:t>Young’s Modulus/MPa</w:t>
            </w:r>
          </w:p>
        </w:tc>
        <w:tc>
          <w:tcPr>
            <w:tcW w:w="7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6FA6" w:rsidRPr="001D357E" w:rsidRDefault="00AB6FA6" w:rsidP="00AB6FA6">
            <w:pPr>
              <w:pStyle w:val="af0"/>
              <w:jc w:val="center"/>
              <w:rPr>
                <w:b/>
              </w:rPr>
            </w:pPr>
            <w:r w:rsidRPr="001D357E">
              <w:rPr>
                <w:b/>
              </w:rPr>
              <w:t>Poisson’s Ratio</w:t>
            </w:r>
          </w:p>
        </w:tc>
        <w:tc>
          <w:tcPr>
            <w:tcW w:w="8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6FA6" w:rsidRPr="001D357E" w:rsidRDefault="00AB6FA6" w:rsidP="00AB6FA6">
            <w:pPr>
              <w:pStyle w:val="af0"/>
              <w:jc w:val="center"/>
              <w:rPr>
                <w:b/>
              </w:rPr>
            </w:pPr>
            <w:r w:rsidRPr="001D357E">
              <w:rPr>
                <w:b/>
              </w:rPr>
              <w:t>Yield Stress/MPa</w:t>
            </w:r>
          </w:p>
        </w:tc>
        <w:tc>
          <w:tcPr>
            <w:tcW w:w="70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6FA6" w:rsidRPr="001D357E" w:rsidRDefault="00AB6FA6" w:rsidP="00AB6FA6">
            <w:pPr>
              <w:pStyle w:val="af0"/>
              <w:jc w:val="center"/>
              <w:rPr>
                <w:b/>
              </w:rPr>
            </w:pPr>
            <w:r w:rsidRPr="001D357E">
              <w:rPr>
                <w:b/>
              </w:rPr>
              <w:t>Exponent</w:t>
            </w:r>
          </w:p>
        </w:tc>
      </w:tr>
      <w:tr w:rsidR="00AB6FA6" w:rsidRPr="001D357E" w:rsidTr="00AB6FA6">
        <w:trPr>
          <w:jc w:val="center"/>
        </w:trPr>
        <w:tc>
          <w:tcPr>
            <w:tcW w:w="58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6FA6" w:rsidRPr="001D357E" w:rsidRDefault="00AB6FA6" w:rsidP="00AB6FA6">
            <w:pPr>
              <w:pStyle w:val="af0"/>
              <w:jc w:val="center"/>
              <w:rPr>
                <w:b/>
              </w:rPr>
            </w:pPr>
            <w:r w:rsidRPr="001D357E">
              <w:rPr>
                <w:b/>
              </w:rPr>
              <w:t>API 5L X80</w:t>
            </w:r>
          </w:p>
        </w:tc>
        <w:tc>
          <w:tcPr>
            <w:tcW w:w="1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FA6" w:rsidRPr="001D357E" w:rsidRDefault="00AB6FA6" w:rsidP="00AB6FA6">
            <w:pPr>
              <w:pStyle w:val="af0"/>
              <w:jc w:val="center"/>
            </w:pPr>
            <w:r w:rsidRPr="001D357E">
              <w:t>Heat affected zon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6FA6" w:rsidRPr="001D357E" w:rsidRDefault="00AB6FA6" w:rsidP="00AB6FA6">
            <w:pPr>
              <w:pStyle w:val="af0"/>
              <w:jc w:val="center"/>
            </w:pPr>
            <w:r w:rsidRPr="001D357E">
              <w:t>200000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6FA6" w:rsidRPr="001D357E" w:rsidRDefault="00AB6FA6" w:rsidP="00AB6FA6">
            <w:pPr>
              <w:pStyle w:val="af0"/>
              <w:jc w:val="center"/>
            </w:pPr>
            <w:r w:rsidRPr="001D357E">
              <w:t>0.3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FA6" w:rsidRPr="001D357E" w:rsidRDefault="00AB6FA6" w:rsidP="00AB6FA6">
            <w:pPr>
              <w:pStyle w:val="af0"/>
              <w:jc w:val="center"/>
            </w:pPr>
            <w:r w:rsidRPr="001D357E">
              <w:t>499.5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6FA6" w:rsidRPr="001D357E" w:rsidRDefault="00AB6FA6" w:rsidP="00AB6FA6">
            <w:pPr>
              <w:pStyle w:val="af0"/>
              <w:jc w:val="center"/>
            </w:pPr>
            <w:r w:rsidRPr="001D357E">
              <w:t>23.74</w:t>
            </w:r>
          </w:p>
        </w:tc>
      </w:tr>
      <w:tr w:rsidR="00AB6FA6" w:rsidRPr="001D357E" w:rsidTr="00AB6FA6">
        <w:trPr>
          <w:jc w:val="center"/>
        </w:trPr>
        <w:tc>
          <w:tcPr>
            <w:tcW w:w="589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6FA6" w:rsidRPr="001D357E" w:rsidRDefault="00AB6FA6" w:rsidP="00AB6FA6">
            <w:pPr>
              <w:pStyle w:val="af0"/>
              <w:jc w:val="center"/>
              <w:rPr>
                <w:b/>
                <w:sz w:val="15"/>
              </w:rPr>
            </w:pP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FA6" w:rsidRPr="001D357E" w:rsidRDefault="00AB6FA6" w:rsidP="00AB6FA6">
            <w:pPr>
              <w:pStyle w:val="af0"/>
              <w:jc w:val="center"/>
            </w:pPr>
            <w:r w:rsidRPr="001D357E">
              <w:t>Base material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FA6" w:rsidRPr="001D357E" w:rsidRDefault="00AB6FA6" w:rsidP="00AB6FA6">
            <w:pPr>
              <w:pStyle w:val="af0"/>
              <w:jc w:val="center"/>
            </w:pPr>
            <w:r w:rsidRPr="001D357E">
              <w:t>2000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FA6" w:rsidRPr="001D357E" w:rsidRDefault="00AB6FA6" w:rsidP="00AB6FA6">
            <w:pPr>
              <w:pStyle w:val="af0"/>
              <w:jc w:val="center"/>
            </w:pPr>
            <w:r w:rsidRPr="001D357E">
              <w:t>0.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FA6" w:rsidRPr="001D357E" w:rsidRDefault="00AB6FA6" w:rsidP="00AB6FA6">
            <w:pPr>
              <w:pStyle w:val="af0"/>
              <w:jc w:val="center"/>
            </w:pPr>
            <w:r w:rsidRPr="001D357E">
              <w:t>55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FA6" w:rsidRPr="001D357E" w:rsidRDefault="00AB6FA6" w:rsidP="00AB6FA6">
            <w:pPr>
              <w:pStyle w:val="af0"/>
              <w:jc w:val="center"/>
            </w:pPr>
            <w:r w:rsidRPr="001D357E">
              <w:t>24.47</w:t>
            </w:r>
          </w:p>
        </w:tc>
      </w:tr>
      <w:tr w:rsidR="00AB6FA6" w:rsidRPr="001D357E" w:rsidTr="00AB6FA6">
        <w:trPr>
          <w:jc w:val="center"/>
        </w:trPr>
        <w:tc>
          <w:tcPr>
            <w:tcW w:w="589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6FA6" w:rsidRPr="001D357E" w:rsidRDefault="00AB6FA6" w:rsidP="00AB6FA6">
            <w:pPr>
              <w:pStyle w:val="af0"/>
              <w:jc w:val="center"/>
              <w:rPr>
                <w:b/>
                <w:sz w:val="15"/>
              </w:rPr>
            </w:pPr>
          </w:p>
        </w:tc>
        <w:tc>
          <w:tcPr>
            <w:tcW w:w="1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6FA6" w:rsidRPr="001D357E" w:rsidRDefault="00AB6FA6" w:rsidP="00AB6FA6">
            <w:pPr>
              <w:pStyle w:val="af0"/>
              <w:jc w:val="center"/>
            </w:pPr>
            <w:r w:rsidRPr="001D357E">
              <w:t>Weld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6FA6" w:rsidRPr="001D357E" w:rsidRDefault="00AB6FA6" w:rsidP="00AB6FA6">
            <w:pPr>
              <w:pStyle w:val="af0"/>
              <w:jc w:val="center"/>
            </w:pPr>
            <w:r w:rsidRPr="001D357E">
              <w:t>200000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6FA6" w:rsidRPr="001D357E" w:rsidRDefault="00AB6FA6" w:rsidP="00AB6FA6">
            <w:pPr>
              <w:pStyle w:val="af0"/>
              <w:jc w:val="center"/>
            </w:pPr>
            <w:r w:rsidRPr="001D357E">
              <w:t>0.3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6FA6" w:rsidRPr="001D357E" w:rsidRDefault="00AB6FA6" w:rsidP="00AB6FA6">
            <w:pPr>
              <w:pStyle w:val="af0"/>
              <w:jc w:val="center"/>
            </w:pPr>
            <w:r w:rsidRPr="001D357E">
              <w:t>610.5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6FA6" w:rsidRPr="001D357E" w:rsidRDefault="00AB6FA6" w:rsidP="00AB6FA6">
            <w:pPr>
              <w:pStyle w:val="af0"/>
              <w:jc w:val="center"/>
            </w:pPr>
            <w:r w:rsidRPr="001D357E">
              <w:t>25.31</w:t>
            </w:r>
          </w:p>
        </w:tc>
      </w:tr>
      <w:tr w:rsidR="00AB6FA6" w:rsidRPr="001D357E" w:rsidTr="00AB6FA6">
        <w:trPr>
          <w:trHeight w:val="157"/>
          <w:jc w:val="center"/>
        </w:trPr>
        <w:tc>
          <w:tcPr>
            <w:tcW w:w="58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B6FA6" w:rsidRPr="001D357E" w:rsidRDefault="00AB6FA6" w:rsidP="00AB6FA6">
            <w:pPr>
              <w:pStyle w:val="af0"/>
              <w:jc w:val="center"/>
              <w:rPr>
                <w:b/>
              </w:rPr>
            </w:pPr>
            <w:r w:rsidRPr="001D357E">
              <w:rPr>
                <w:b/>
              </w:rPr>
              <w:t>API 5L X90</w:t>
            </w:r>
          </w:p>
        </w:tc>
        <w:tc>
          <w:tcPr>
            <w:tcW w:w="1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FA6" w:rsidRPr="001D357E" w:rsidRDefault="00AB6FA6" w:rsidP="00AB6FA6">
            <w:pPr>
              <w:pStyle w:val="af0"/>
              <w:jc w:val="center"/>
            </w:pPr>
            <w:r w:rsidRPr="001D357E">
              <w:t>Heat affected zon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6FA6" w:rsidRPr="001D357E" w:rsidRDefault="00AB6FA6" w:rsidP="00AB6FA6">
            <w:pPr>
              <w:pStyle w:val="af0"/>
              <w:jc w:val="center"/>
            </w:pPr>
            <w:r w:rsidRPr="001D357E">
              <w:t>200000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6FA6" w:rsidRPr="001D357E" w:rsidRDefault="00AB6FA6" w:rsidP="00AB6FA6">
            <w:pPr>
              <w:pStyle w:val="af0"/>
              <w:jc w:val="center"/>
            </w:pPr>
            <w:r w:rsidRPr="001D357E">
              <w:t>0.3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FA6" w:rsidRPr="001D357E" w:rsidRDefault="00AB6FA6" w:rsidP="00AB6FA6">
            <w:pPr>
              <w:pStyle w:val="af0"/>
              <w:jc w:val="center"/>
            </w:pPr>
            <w:r w:rsidRPr="001D357E">
              <w:t>562.5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6FA6" w:rsidRPr="001D357E" w:rsidRDefault="00AB6FA6" w:rsidP="00AB6FA6">
            <w:pPr>
              <w:pStyle w:val="af0"/>
              <w:jc w:val="center"/>
            </w:pPr>
            <w:r w:rsidRPr="001D357E">
              <w:t>26.72</w:t>
            </w:r>
          </w:p>
        </w:tc>
      </w:tr>
      <w:tr w:rsidR="00AB6FA6" w:rsidRPr="001D357E" w:rsidTr="00AB6FA6">
        <w:trPr>
          <w:trHeight w:val="286"/>
          <w:jc w:val="center"/>
        </w:trPr>
        <w:tc>
          <w:tcPr>
            <w:tcW w:w="58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AB6FA6" w:rsidRPr="001D357E" w:rsidRDefault="00AB6FA6" w:rsidP="00AB6FA6">
            <w:pPr>
              <w:pStyle w:val="af0"/>
              <w:jc w:val="center"/>
              <w:rPr>
                <w:b/>
                <w:sz w:val="15"/>
              </w:rPr>
            </w:pP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FA6" w:rsidRPr="001D357E" w:rsidRDefault="00AB6FA6" w:rsidP="00AB6FA6">
            <w:pPr>
              <w:pStyle w:val="af0"/>
              <w:jc w:val="center"/>
            </w:pPr>
            <w:r w:rsidRPr="001D357E">
              <w:t>Base material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FA6" w:rsidRPr="001D357E" w:rsidRDefault="00AB6FA6" w:rsidP="00AB6FA6">
            <w:pPr>
              <w:pStyle w:val="af0"/>
              <w:jc w:val="center"/>
            </w:pPr>
            <w:r w:rsidRPr="001D357E">
              <w:t>2000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FA6" w:rsidRPr="001D357E" w:rsidRDefault="00AB6FA6" w:rsidP="00AB6FA6">
            <w:pPr>
              <w:pStyle w:val="af0"/>
              <w:jc w:val="center"/>
            </w:pPr>
            <w:r w:rsidRPr="001D357E">
              <w:t>0.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FA6" w:rsidRPr="001D357E" w:rsidRDefault="00AB6FA6" w:rsidP="00AB6FA6">
            <w:pPr>
              <w:pStyle w:val="af0"/>
              <w:jc w:val="center"/>
            </w:pPr>
            <w:r w:rsidRPr="001D357E">
              <w:t>62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FA6" w:rsidRPr="001D357E" w:rsidRDefault="00AB6FA6" w:rsidP="00AB6FA6">
            <w:pPr>
              <w:pStyle w:val="af0"/>
              <w:jc w:val="center"/>
            </w:pPr>
            <w:r w:rsidRPr="001D357E">
              <w:t>27.79</w:t>
            </w:r>
          </w:p>
        </w:tc>
      </w:tr>
      <w:tr w:rsidR="00AB6FA6" w:rsidRPr="001D357E" w:rsidTr="00AB6FA6">
        <w:trPr>
          <w:trHeight w:val="53"/>
          <w:jc w:val="center"/>
        </w:trPr>
        <w:tc>
          <w:tcPr>
            <w:tcW w:w="589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B6FA6" w:rsidRPr="001D357E" w:rsidRDefault="00AB6FA6" w:rsidP="00AB6FA6">
            <w:pPr>
              <w:pStyle w:val="af0"/>
              <w:jc w:val="center"/>
              <w:rPr>
                <w:b/>
              </w:rPr>
            </w:pPr>
          </w:p>
        </w:tc>
        <w:tc>
          <w:tcPr>
            <w:tcW w:w="13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B6FA6" w:rsidRPr="001D357E" w:rsidRDefault="00AB6FA6" w:rsidP="00AB6FA6">
            <w:pPr>
              <w:pStyle w:val="af0"/>
              <w:jc w:val="center"/>
            </w:pPr>
            <w:r w:rsidRPr="001D357E">
              <w:rPr>
                <w:rFonts w:eastAsiaTheme="minorEastAsia"/>
                <w:szCs w:val="22"/>
              </w:rPr>
              <w:t>W</w:t>
            </w:r>
            <w:r w:rsidRPr="001D357E">
              <w:t>eld</w:t>
            </w:r>
          </w:p>
        </w:tc>
        <w:tc>
          <w:tcPr>
            <w:tcW w:w="83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B6FA6" w:rsidRPr="001D357E" w:rsidRDefault="00AB6FA6" w:rsidP="00AB6FA6">
            <w:pPr>
              <w:pStyle w:val="af0"/>
              <w:jc w:val="center"/>
            </w:pPr>
            <w:r w:rsidRPr="001D357E">
              <w:t>200000</w:t>
            </w:r>
          </w:p>
        </w:tc>
        <w:tc>
          <w:tcPr>
            <w:tcW w:w="72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B6FA6" w:rsidRPr="001D357E" w:rsidRDefault="00AB6FA6" w:rsidP="00AB6FA6">
            <w:pPr>
              <w:pStyle w:val="af0"/>
              <w:jc w:val="center"/>
            </w:pPr>
            <w:r w:rsidRPr="001D357E">
              <w:t>0.3</w:t>
            </w:r>
          </w:p>
        </w:tc>
        <w:tc>
          <w:tcPr>
            <w:tcW w:w="8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B6FA6" w:rsidRPr="001D357E" w:rsidRDefault="00AB6FA6" w:rsidP="00AB6FA6">
            <w:pPr>
              <w:pStyle w:val="af0"/>
              <w:jc w:val="center"/>
            </w:pPr>
            <w:r w:rsidRPr="001D357E">
              <w:t>687.5</w:t>
            </w:r>
          </w:p>
        </w:tc>
        <w:tc>
          <w:tcPr>
            <w:tcW w:w="70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B6FA6" w:rsidRPr="001D357E" w:rsidRDefault="00AB6FA6" w:rsidP="00AB6FA6">
            <w:pPr>
              <w:pStyle w:val="af0"/>
              <w:jc w:val="center"/>
            </w:pPr>
            <w:r w:rsidRPr="001D357E">
              <w:t>29.08</w:t>
            </w:r>
          </w:p>
        </w:tc>
      </w:tr>
    </w:tbl>
    <w:p w:rsidR="00441EA4" w:rsidRPr="001D357E" w:rsidRDefault="00441EA4" w:rsidP="00C6312D">
      <w:pPr>
        <w:pStyle w:val="a3"/>
        <w:numPr>
          <w:ilvl w:val="0"/>
          <w:numId w:val="10"/>
        </w:numPr>
        <w:ind w:firstLineChars="0"/>
      </w:pPr>
      <w:r w:rsidRPr="001D357E">
        <w:t xml:space="preserve">Step setting: </w:t>
      </w:r>
      <w:r w:rsidR="00E5094C" w:rsidRPr="001D357E">
        <w:t>Using the “</w:t>
      </w:r>
      <w:r w:rsidR="00835389" w:rsidRPr="001D357E">
        <w:t>static</w:t>
      </w:r>
      <w:r w:rsidR="00E5094C" w:rsidRPr="001D357E">
        <w:t>,</w:t>
      </w:r>
      <w:r w:rsidR="00835389" w:rsidRPr="001D357E">
        <w:t xml:space="preserve"> General</w:t>
      </w:r>
      <w:r w:rsidR="00E5094C" w:rsidRPr="001D357E">
        <w:t>”</w:t>
      </w:r>
      <w:r w:rsidR="00E5094C" w:rsidRPr="00C6312D">
        <w:rPr>
          <w:sz w:val="21"/>
          <w:szCs w:val="21"/>
        </w:rPr>
        <w:t xml:space="preserve"> algorithm and open the </w:t>
      </w:r>
      <w:proofErr w:type="spellStart"/>
      <w:r w:rsidR="00835389" w:rsidRPr="00C6312D">
        <w:rPr>
          <w:sz w:val="21"/>
          <w:szCs w:val="21"/>
        </w:rPr>
        <w:t>Nlgeom</w:t>
      </w:r>
      <w:proofErr w:type="spellEnd"/>
      <w:r w:rsidR="00E5094C" w:rsidRPr="00C6312D">
        <w:rPr>
          <w:sz w:val="21"/>
          <w:szCs w:val="21"/>
        </w:rPr>
        <w:t xml:space="preserve"> calculation option.</w:t>
      </w:r>
    </w:p>
    <w:p w:rsidR="00441EA4" w:rsidRPr="001D357E" w:rsidRDefault="00A16C48" w:rsidP="00C6312D">
      <w:pPr>
        <w:pStyle w:val="a3"/>
        <w:numPr>
          <w:ilvl w:val="0"/>
          <w:numId w:val="10"/>
        </w:numPr>
        <w:ind w:firstLineChars="0"/>
      </w:pPr>
      <w:r w:rsidRPr="001D357E">
        <w:t>L</w:t>
      </w:r>
      <w:r w:rsidR="00E5094C" w:rsidRPr="001D357E">
        <w:t>oading</w:t>
      </w:r>
      <w:r w:rsidR="00441EA4" w:rsidRPr="001D357E">
        <w:t xml:space="preserve"> conditions:</w:t>
      </w:r>
      <w:r w:rsidR="00C6312D">
        <w:t xml:space="preserve"> </w:t>
      </w:r>
    </w:p>
    <w:p w:rsidR="00A16C48" w:rsidRPr="001D357E" w:rsidRDefault="00E5094C" w:rsidP="00A16C48">
      <w:pPr>
        <w:pStyle w:val="a3"/>
        <w:ind w:left="840" w:firstLineChars="0" w:firstLine="0"/>
      </w:pPr>
      <w:r w:rsidRPr="001D357E">
        <w:t>For loads in each model were applied as monotonically increasing way, where internal pressure remains normal to the pipe internal surface</w:t>
      </w:r>
      <w:r w:rsidR="00F61B7A" w:rsidRPr="001D357E">
        <w:t xml:space="preserve"> (</w:t>
      </w:r>
      <w:r w:rsidR="00255161">
        <w:t xml:space="preserve">Fig </w:t>
      </w:r>
      <w:r w:rsidR="00255161">
        <w:rPr>
          <w:rFonts w:hint="eastAsia"/>
        </w:rPr>
        <w:t>1</w:t>
      </w:r>
      <w:r w:rsidR="00D74DDB" w:rsidRPr="001D357E">
        <w:t>a</w:t>
      </w:r>
      <w:r w:rsidR="00F61B7A" w:rsidRPr="001D357E">
        <w:t>)</w:t>
      </w:r>
      <w:r w:rsidRPr="001D357E">
        <w:t xml:space="preserve"> and axial pressure remains normal to the pipe end</w:t>
      </w:r>
      <w:r w:rsidR="00F61B7A" w:rsidRPr="001D357E">
        <w:t xml:space="preserve"> </w:t>
      </w:r>
      <w:proofErr w:type="gramStart"/>
      <w:r w:rsidR="00F61B7A" w:rsidRPr="001D357E">
        <w:t>(</w:t>
      </w:r>
      <w:r w:rsidR="00255161">
        <w:t xml:space="preserve"> Fig</w:t>
      </w:r>
      <w:proofErr w:type="gramEnd"/>
      <w:r w:rsidR="00255161">
        <w:t xml:space="preserve"> </w:t>
      </w:r>
      <w:r w:rsidR="00255161">
        <w:rPr>
          <w:rFonts w:hint="eastAsia"/>
        </w:rPr>
        <w:t>1</w:t>
      </w:r>
      <w:r w:rsidR="00D74DDB" w:rsidRPr="001D357E">
        <w:t>b</w:t>
      </w:r>
      <w:r w:rsidR="00F61B7A" w:rsidRPr="001D357E">
        <w:t>)</w:t>
      </w:r>
      <w:r w:rsidRPr="001D357E">
        <w:t xml:space="preserve">. </w:t>
      </w:r>
    </w:p>
    <w:p w:rsidR="00A16C48" w:rsidRPr="001D357E" w:rsidRDefault="00A16C48" w:rsidP="00C6312D">
      <w:pPr>
        <w:pStyle w:val="a3"/>
        <w:numPr>
          <w:ilvl w:val="0"/>
          <w:numId w:val="10"/>
        </w:numPr>
        <w:ind w:firstLineChars="0"/>
      </w:pPr>
      <w:r w:rsidRPr="001D357E">
        <w:t>Boundary conditions:</w:t>
      </w:r>
    </w:p>
    <w:p w:rsidR="00F96446" w:rsidRDefault="00A16C48" w:rsidP="00F96446">
      <w:pPr>
        <w:pStyle w:val="a3"/>
        <w:ind w:left="840" w:firstLineChars="0" w:firstLine="0"/>
      </w:pPr>
      <w:r w:rsidRPr="001D357E">
        <w:t xml:space="preserve">Boundary conditions were applied </w:t>
      </w:r>
      <w:r w:rsidR="00332718" w:rsidRPr="001D357E">
        <w:t>in</w:t>
      </w:r>
      <w:r w:rsidRPr="001D357E">
        <w:t xml:space="preserve"> cylindrical coordinate system. Two symmetric displacement constraints were applied to the quarter models, in the cross</w:t>
      </w:r>
      <w:r w:rsidR="00345CD7" w:rsidRPr="001D357E">
        <w:t xml:space="preserve"> (</w:t>
      </w:r>
      <w:r w:rsidR="00255161">
        <w:t xml:space="preserve">Fig </w:t>
      </w:r>
      <w:r w:rsidR="00255161">
        <w:rPr>
          <w:rFonts w:hint="eastAsia"/>
        </w:rPr>
        <w:t>2</w:t>
      </w:r>
      <w:r w:rsidR="00D74DDB" w:rsidRPr="001D357E">
        <w:t>a</w:t>
      </w:r>
      <w:r w:rsidR="00345CD7" w:rsidRPr="001D357E">
        <w:t>)</w:t>
      </w:r>
      <w:r w:rsidRPr="001D357E">
        <w:t xml:space="preserve"> and axial section</w:t>
      </w:r>
      <w:r w:rsidR="00345CD7" w:rsidRPr="001D357E">
        <w:t xml:space="preserve"> (</w:t>
      </w:r>
      <w:r w:rsidR="00255161">
        <w:t xml:space="preserve">Fig </w:t>
      </w:r>
      <w:r w:rsidR="00255161">
        <w:rPr>
          <w:rFonts w:hint="eastAsia"/>
        </w:rPr>
        <w:t>2</w:t>
      </w:r>
      <w:r w:rsidR="00D74DDB" w:rsidRPr="001D357E">
        <w:t>b</w:t>
      </w:r>
      <w:r w:rsidR="00345CD7" w:rsidRPr="001D357E">
        <w:t>)</w:t>
      </w:r>
      <w:r w:rsidRPr="001D357E">
        <w:t xml:space="preserve"> planes. In order to eliminate the effect of rigid displacement of models, hoop displacement constraint was applied on pipe end</w:t>
      </w:r>
      <w:r w:rsidR="00345CD7" w:rsidRPr="001D357E">
        <w:t xml:space="preserve"> (</w:t>
      </w:r>
      <w:r w:rsidR="00255161">
        <w:t>Fig</w:t>
      </w:r>
      <w:bookmarkStart w:id="0" w:name="_GoBack"/>
      <w:bookmarkEnd w:id="0"/>
      <w:r w:rsidR="00255161">
        <w:t xml:space="preserve"> </w:t>
      </w:r>
      <w:r w:rsidR="00255161">
        <w:rPr>
          <w:rFonts w:hint="eastAsia"/>
        </w:rPr>
        <w:t>1</w:t>
      </w:r>
      <w:r w:rsidR="00D74DDB" w:rsidRPr="001D357E">
        <w:t>b</w:t>
      </w:r>
      <w:r w:rsidR="00345CD7" w:rsidRPr="001D357E">
        <w:t>)</w:t>
      </w:r>
      <w:r w:rsidRPr="001D357E">
        <w:t>.</w:t>
      </w:r>
    </w:p>
    <w:p w:rsidR="00255161" w:rsidRPr="001D357E" w:rsidRDefault="00255161" w:rsidP="00255161">
      <w:pPr>
        <w:pStyle w:val="af3"/>
      </w:pPr>
      <w:r>
        <w:rPr>
          <w:noProof/>
        </w:rPr>
        <w:lastRenderedPageBreak/>
        <w:drawing>
          <wp:inline distT="0" distB="0" distL="0" distR="0">
            <wp:extent cx="2266950" cy="1730251"/>
            <wp:effectExtent l="0" t="0" r="0" b="3810"/>
            <wp:docPr id="1" name="图片 1" descr="C:\Users\liyan\AppData\Local\Temp\Rar$DRa0.513\S1_fig 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iyan\AppData\Local\Temp\Rar$DRa0.513\S1_fig a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3792" cy="1743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</w:t>
      </w:r>
      <w:r>
        <w:rPr>
          <w:noProof/>
        </w:rPr>
        <w:drawing>
          <wp:inline distT="0" distB="0" distL="0" distR="0">
            <wp:extent cx="2262711" cy="1727016"/>
            <wp:effectExtent l="0" t="0" r="4445" b="6985"/>
            <wp:docPr id="2" name="图片 2" descr="C:\Users\liyan\AppData\Local\Temp\Rar$DRa0.233\S1_fig 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iyan\AppData\Local\Temp\Rar$DRa0.233\S1_fig b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2109" cy="1734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7AF9" w:rsidRDefault="008B7AF9" w:rsidP="003173D8">
      <w:pPr>
        <w:pStyle w:val="af3"/>
        <w:jc w:val="left"/>
      </w:pPr>
      <w:r w:rsidRPr="003173D8">
        <w:rPr>
          <w:b/>
        </w:rPr>
        <w:t>Fig</w:t>
      </w:r>
      <w:r w:rsidR="00D74DDB" w:rsidRPr="003173D8">
        <w:rPr>
          <w:b/>
        </w:rPr>
        <w:t xml:space="preserve"> </w:t>
      </w:r>
      <w:r w:rsidR="00255161">
        <w:rPr>
          <w:rFonts w:hint="eastAsia"/>
          <w:b/>
        </w:rPr>
        <w:t>1</w:t>
      </w:r>
      <w:r w:rsidR="00255161">
        <w:rPr>
          <w:b/>
        </w:rPr>
        <w:t xml:space="preserve">. </w:t>
      </w:r>
      <w:r w:rsidR="00D74DDB" w:rsidRPr="003173D8">
        <w:rPr>
          <w:b/>
        </w:rPr>
        <w:t>loading conditions</w:t>
      </w:r>
      <w:r w:rsidR="003173D8">
        <w:rPr>
          <w:b/>
        </w:rPr>
        <w:t>.</w:t>
      </w:r>
      <w:r w:rsidR="00D74DDB" w:rsidRPr="003173D8">
        <w:rPr>
          <w:b/>
        </w:rPr>
        <w:t xml:space="preserve"> </w:t>
      </w:r>
      <w:r w:rsidR="003173D8" w:rsidRPr="001D357E">
        <w:t xml:space="preserve">(a) internal </w:t>
      </w:r>
      <w:proofErr w:type="gramStart"/>
      <w:r w:rsidR="003173D8" w:rsidRPr="001D357E">
        <w:t>surface</w:t>
      </w:r>
      <w:r w:rsidR="003173D8">
        <w:t xml:space="preserve"> </w:t>
      </w:r>
      <w:r w:rsidR="003173D8" w:rsidRPr="001D357E">
        <w:t xml:space="preserve"> (</w:t>
      </w:r>
      <w:proofErr w:type="gramEnd"/>
      <w:r w:rsidR="003173D8" w:rsidRPr="001D357E">
        <w:t>b) pipe end</w:t>
      </w:r>
    </w:p>
    <w:p w:rsidR="00255161" w:rsidRPr="00255161" w:rsidRDefault="00255161" w:rsidP="00255161">
      <w:pPr>
        <w:pStyle w:val="af3"/>
      </w:pPr>
      <w:r w:rsidRPr="00255161">
        <w:drawing>
          <wp:inline distT="0" distB="0" distL="0" distR="0">
            <wp:extent cx="2270439" cy="1732915"/>
            <wp:effectExtent l="0" t="0" r="0" b="635"/>
            <wp:docPr id="3" name="图片 3" descr="C:\Users\liyan\AppData\Local\Temp\Rar$DRa0.251\S2_fig 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iyan\AppData\Local\Temp\Rar$DRa0.251\S2_fig a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5867" cy="1752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55161">
        <w:rPr>
          <w:rFonts w:hint="eastAsia"/>
        </w:rPr>
        <w:t xml:space="preserve">    </w:t>
      </w:r>
      <w:r w:rsidRPr="00255161">
        <w:drawing>
          <wp:inline distT="0" distB="0" distL="0" distR="0">
            <wp:extent cx="2267793" cy="1730896"/>
            <wp:effectExtent l="0" t="0" r="0" b="3175"/>
            <wp:docPr id="4" name="图片 4" descr="C:\Users\liyan\AppData\Local\Temp\Rar$DRa0.120\S2_fig 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iyan\AppData\Local\Temp\Rar$DRa0.120\S2_fig b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1117" cy="1756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4DDB" w:rsidRPr="001D357E" w:rsidRDefault="00D74DDB" w:rsidP="003173D8">
      <w:pPr>
        <w:pStyle w:val="af3"/>
        <w:jc w:val="left"/>
      </w:pPr>
      <w:r w:rsidRPr="003173D8">
        <w:rPr>
          <w:b/>
        </w:rPr>
        <w:t>Fig</w:t>
      </w:r>
      <w:r w:rsidR="00255161">
        <w:rPr>
          <w:b/>
        </w:rPr>
        <w:t xml:space="preserve"> </w:t>
      </w:r>
      <w:r w:rsidR="00255161">
        <w:rPr>
          <w:rFonts w:hint="eastAsia"/>
          <w:b/>
        </w:rPr>
        <w:t>2</w:t>
      </w:r>
      <w:r w:rsidR="00255161">
        <w:rPr>
          <w:b/>
        </w:rPr>
        <w:t xml:space="preserve">. </w:t>
      </w:r>
      <w:r w:rsidRPr="003173D8">
        <w:rPr>
          <w:b/>
        </w:rPr>
        <w:t>boundary condition constraints of finite element model</w:t>
      </w:r>
      <w:r w:rsidR="003173D8" w:rsidRPr="003173D8">
        <w:rPr>
          <w:b/>
        </w:rPr>
        <w:t>.</w:t>
      </w:r>
      <w:r w:rsidR="003173D8">
        <w:t xml:space="preserve"> </w:t>
      </w:r>
      <w:r w:rsidR="003173D8" w:rsidRPr="001D357E">
        <w:t>(a) cross section (b) axial section</w:t>
      </w:r>
    </w:p>
    <w:p w:rsidR="00441EA4" w:rsidRPr="001D357E" w:rsidRDefault="00441EA4" w:rsidP="00C6312D">
      <w:pPr>
        <w:pStyle w:val="a3"/>
        <w:numPr>
          <w:ilvl w:val="0"/>
          <w:numId w:val="10"/>
        </w:numPr>
        <w:ind w:firstLineChars="0"/>
      </w:pPr>
      <w:r w:rsidRPr="001D357E">
        <w:t>Meshing</w:t>
      </w:r>
      <w:r w:rsidRPr="001D357E">
        <w:t>：</w:t>
      </w:r>
    </w:p>
    <w:p w:rsidR="008B7AF9" w:rsidRDefault="00F96446" w:rsidP="00C6312D">
      <w:pPr>
        <w:pStyle w:val="a3"/>
        <w:ind w:left="840" w:firstLineChars="0" w:firstLine="0"/>
        <w:rPr>
          <w:kern w:val="0"/>
        </w:rPr>
      </w:pPr>
      <w:r w:rsidRPr="001D357E">
        <w:t>The element type is C3D20R and the d</w:t>
      </w:r>
      <w:r w:rsidR="00A16C48" w:rsidRPr="001D357E">
        <w:t>etailed meshing number</w:t>
      </w:r>
      <w:r w:rsidRPr="001D357E">
        <w:t xml:space="preserve"> of each edge</w:t>
      </w:r>
      <w:r w:rsidR="00A16C48" w:rsidRPr="001D357E">
        <w:t xml:space="preserve"> was shown in </w:t>
      </w:r>
      <w:r w:rsidR="00C6312D">
        <w:t>F</w:t>
      </w:r>
      <w:r w:rsidR="00C6312D">
        <w:rPr>
          <w:rFonts w:hint="eastAsia"/>
        </w:rPr>
        <w:t>ig</w:t>
      </w:r>
      <w:r w:rsidR="00255161">
        <w:t xml:space="preserve"> </w:t>
      </w:r>
      <w:r w:rsidR="00255161">
        <w:rPr>
          <w:rFonts w:hint="eastAsia"/>
        </w:rPr>
        <w:t>3</w:t>
      </w:r>
      <w:r w:rsidR="00255161">
        <w:t>.</w:t>
      </w:r>
      <w:r w:rsidR="00D74DDB" w:rsidRPr="001D357E">
        <w:rPr>
          <w:kern w:val="0"/>
        </w:rPr>
        <w:t xml:space="preserve"> </w:t>
      </w:r>
    </w:p>
    <w:p w:rsidR="00255161" w:rsidRPr="001D357E" w:rsidRDefault="00255161" w:rsidP="00255161">
      <w:pPr>
        <w:pStyle w:val="af3"/>
      </w:pPr>
      <w:r>
        <w:rPr>
          <w:noProof/>
        </w:rPr>
        <w:drawing>
          <wp:inline distT="0" distB="0" distL="0" distR="0">
            <wp:extent cx="2355850" cy="1797050"/>
            <wp:effectExtent l="0" t="0" r="6350" b="0"/>
            <wp:docPr id="5" name="图片 5" descr="C:\Users\liyan\AppData\Local\Temp\Rar$DRa0.537\S3_fig 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liyan\AppData\Local\Temp\Rar$DRa0.537\S3_fig a.t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5850" cy="179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  <w:r>
        <w:t xml:space="preserve"> </w:t>
      </w:r>
      <w:r>
        <w:rPr>
          <w:rFonts w:hint="eastAsia"/>
        </w:rPr>
        <w:t xml:space="preserve"> </w:t>
      </w:r>
      <w:r>
        <w:rPr>
          <w:noProof/>
        </w:rPr>
        <w:drawing>
          <wp:inline distT="0" distB="0" distL="0" distR="0">
            <wp:extent cx="2354670" cy="1803400"/>
            <wp:effectExtent l="0" t="0" r="7620" b="6350"/>
            <wp:docPr id="6" name="图片 6" descr="C:\Users\liyan\AppData\Local\Temp\Rar$DRa0.300\S3_fig 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liyan\AppData\Local\Temp\Rar$DRa0.300\S3_fig b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8770" cy="1814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1EA4" w:rsidRPr="001D357E" w:rsidRDefault="00255161" w:rsidP="00C6312D">
      <w:pPr>
        <w:pStyle w:val="af3"/>
        <w:jc w:val="left"/>
      </w:pPr>
      <w:r>
        <w:rPr>
          <w:b/>
        </w:rPr>
        <w:t xml:space="preserve">Fig 3. </w:t>
      </w:r>
      <w:proofErr w:type="gramStart"/>
      <w:r w:rsidR="00D74DDB" w:rsidRPr="003173D8">
        <w:rPr>
          <w:b/>
        </w:rPr>
        <w:t>mesh</w:t>
      </w:r>
      <w:proofErr w:type="gramEnd"/>
      <w:r w:rsidR="00D74DDB" w:rsidRPr="003173D8">
        <w:rPr>
          <w:b/>
        </w:rPr>
        <w:t xml:space="preserve"> generation of finite element model</w:t>
      </w:r>
      <w:r w:rsidR="003173D8" w:rsidRPr="003173D8">
        <w:rPr>
          <w:b/>
        </w:rPr>
        <w:t>.</w:t>
      </w:r>
      <w:r w:rsidR="003173D8">
        <w:t xml:space="preserve"> </w:t>
      </w:r>
      <w:r w:rsidR="003173D8" w:rsidRPr="001D357E">
        <w:t>(a) refined mesh (b) whole model</w:t>
      </w:r>
    </w:p>
    <w:sectPr w:rsidR="00441EA4" w:rsidRPr="001D357E" w:rsidSect="00C03B77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/>
      <w:pgMar w:top="1701" w:right="1701" w:bottom="1701" w:left="1701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0283" w:rsidRDefault="00300283" w:rsidP="00C167FB">
      <w:pPr>
        <w:ind w:firstLine="480"/>
      </w:pPr>
      <w:r>
        <w:separator/>
      </w:r>
    </w:p>
  </w:endnote>
  <w:endnote w:type="continuationSeparator" w:id="0">
    <w:p w:rsidR="00300283" w:rsidRDefault="00300283" w:rsidP="00C167FB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57F2" w:rsidRDefault="00CF57F2" w:rsidP="005E2CC0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57F2" w:rsidRDefault="00CF57F2" w:rsidP="005E2CC0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57F2" w:rsidRDefault="00CF57F2" w:rsidP="005E2CC0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0283" w:rsidRDefault="00300283" w:rsidP="00C167FB">
      <w:pPr>
        <w:ind w:firstLine="480"/>
      </w:pPr>
      <w:r>
        <w:separator/>
      </w:r>
    </w:p>
  </w:footnote>
  <w:footnote w:type="continuationSeparator" w:id="0">
    <w:p w:rsidR="00300283" w:rsidRDefault="00300283" w:rsidP="00C167FB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57F2" w:rsidRDefault="00CF57F2" w:rsidP="005E2CC0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57F2" w:rsidRPr="00D17E56" w:rsidRDefault="00CF57F2" w:rsidP="00D17E56">
    <w:pPr>
      <w:ind w:left="480"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57F2" w:rsidRDefault="00CF57F2" w:rsidP="005E2CC0">
    <w:pPr>
      <w:pStyle w:val="a4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862E0"/>
    <w:multiLevelType w:val="multilevel"/>
    <w:tmpl w:val="FC4A44FC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FDD2C14"/>
    <w:multiLevelType w:val="hybridMultilevel"/>
    <w:tmpl w:val="4E0C9B4E"/>
    <w:lvl w:ilvl="0" w:tplc="976A26D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宋体" w:hAnsi="宋体" w:hint="default"/>
      </w:rPr>
    </w:lvl>
    <w:lvl w:ilvl="1" w:tplc="9C56076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4CB4279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DC961DA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0C6E390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820EC46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CDF4918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7FB8482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AD9A5C1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abstractNum w:abstractNumId="2" w15:restartNumberingAfterBreak="0">
    <w:nsid w:val="2C3808AB"/>
    <w:multiLevelType w:val="hybridMultilevel"/>
    <w:tmpl w:val="5EBE059A"/>
    <w:lvl w:ilvl="0" w:tplc="36F81F7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宋体" w:hAnsi="宋体" w:hint="default"/>
      </w:rPr>
    </w:lvl>
    <w:lvl w:ilvl="1" w:tplc="C3DE976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C54A57D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1980AC2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EFEE448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85D47B5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47B2E40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3898815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D49C036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abstractNum w:abstractNumId="3" w15:restartNumberingAfterBreak="0">
    <w:nsid w:val="333E0D29"/>
    <w:multiLevelType w:val="hybridMultilevel"/>
    <w:tmpl w:val="3AEE1AB0"/>
    <w:lvl w:ilvl="0" w:tplc="41F4B7F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宋体" w:hAnsi="宋体" w:hint="default"/>
      </w:rPr>
    </w:lvl>
    <w:lvl w:ilvl="1" w:tplc="77ACA20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B3CADA9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F21802D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974A5B8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048E2FB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604CC51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C32E5B3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72767CA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abstractNum w:abstractNumId="4" w15:restartNumberingAfterBreak="0">
    <w:nsid w:val="367741C5"/>
    <w:multiLevelType w:val="hybridMultilevel"/>
    <w:tmpl w:val="3334E3E0"/>
    <w:lvl w:ilvl="0" w:tplc="C00E61AA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5" w15:restartNumberingAfterBreak="0">
    <w:nsid w:val="3C6C4708"/>
    <w:multiLevelType w:val="hybridMultilevel"/>
    <w:tmpl w:val="9536ACBE"/>
    <w:lvl w:ilvl="0" w:tplc="7CFC500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宋体" w:hAnsi="宋体" w:hint="default"/>
      </w:rPr>
    </w:lvl>
    <w:lvl w:ilvl="1" w:tplc="75FCCF5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EBF6005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B55AF17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0F3CC36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D782544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5450110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EB46954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7396A7C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abstractNum w:abstractNumId="6" w15:restartNumberingAfterBreak="0">
    <w:nsid w:val="3CDD2002"/>
    <w:multiLevelType w:val="hybridMultilevel"/>
    <w:tmpl w:val="62908CA6"/>
    <w:lvl w:ilvl="0" w:tplc="3FB2F59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宋体" w:hAnsi="宋体" w:hint="default"/>
      </w:rPr>
    </w:lvl>
    <w:lvl w:ilvl="1" w:tplc="B2C6E3C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19E4A59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1AFEF73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DB7E024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8B8AD86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578E33C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E184372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DAD6F2C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abstractNum w:abstractNumId="7" w15:restartNumberingAfterBreak="0">
    <w:nsid w:val="71594322"/>
    <w:multiLevelType w:val="hybridMultilevel"/>
    <w:tmpl w:val="074C44EC"/>
    <w:lvl w:ilvl="0" w:tplc="0EB23E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2226275"/>
    <w:multiLevelType w:val="hybridMultilevel"/>
    <w:tmpl w:val="42201580"/>
    <w:lvl w:ilvl="0" w:tplc="6750C132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9" w15:restartNumberingAfterBreak="0">
    <w:nsid w:val="74AB2828"/>
    <w:multiLevelType w:val="hybridMultilevel"/>
    <w:tmpl w:val="60A4D608"/>
    <w:lvl w:ilvl="0" w:tplc="A8402A2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宋体" w:hAnsi="宋体" w:hint="default"/>
      </w:rPr>
    </w:lvl>
    <w:lvl w:ilvl="1" w:tplc="6F1C23B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61323B3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36B8923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4142CE8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8918F73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E9E0DB4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53C8AEB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BAFE36F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num w:numId="1">
    <w:abstractNumId w:val="6"/>
  </w:num>
  <w:num w:numId="2">
    <w:abstractNumId w:val="9"/>
  </w:num>
  <w:num w:numId="3">
    <w:abstractNumId w:val="3"/>
  </w:num>
  <w:num w:numId="4">
    <w:abstractNumId w:val="2"/>
  </w:num>
  <w:num w:numId="5">
    <w:abstractNumId w:val="5"/>
  </w:num>
  <w:num w:numId="6">
    <w:abstractNumId w:val="1"/>
  </w:num>
  <w:num w:numId="7">
    <w:abstractNumId w:val="7"/>
  </w:num>
  <w:num w:numId="8">
    <w:abstractNumId w:val="0"/>
  </w:num>
  <w:num w:numId="9">
    <w:abstractNumId w:val="4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3E2"/>
    <w:rsid w:val="000224E8"/>
    <w:rsid w:val="00043024"/>
    <w:rsid w:val="00060C52"/>
    <w:rsid w:val="000A72A8"/>
    <w:rsid w:val="000B6135"/>
    <w:rsid w:val="000F2E30"/>
    <w:rsid w:val="00102369"/>
    <w:rsid w:val="00106E53"/>
    <w:rsid w:val="001107B2"/>
    <w:rsid w:val="00133A5E"/>
    <w:rsid w:val="00136D06"/>
    <w:rsid w:val="001426B6"/>
    <w:rsid w:val="00145564"/>
    <w:rsid w:val="00146017"/>
    <w:rsid w:val="001501B5"/>
    <w:rsid w:val="00151803"/>
    <w:rsid w:val="0016789A"/>
    <w:rsid w:val="00184EDF"/>
    <w:rsid w:val="00184EED"/>
    <w:rsid w:val="001D357E"/>
    <w:rsid w:val="001E39B3"/>
    <w:rsid w:val="001E47A4"/>
    <w:rsid w:val="00222DBF"/>
    <w:rsid w:val="00233F85"/>
    <w:rsid w:val="00234C85"/>
    <w:rsid w:val="002470FE"/>
    <w:rsid w:val="00255161"/>
    <w:rsid w:val="00256ECE"/>
    <w:rsid w:val="00266CBF"/>
    <w:rsid w:val="002703F0"/>
    <w:rsid w:val="002831B0"/>
    <w:rsid w:val="0029587B"/>
    <w:rsid w:val="002A0DEE"/>
    <w:rsid w:val="002C1AE1"/>
    <w:rsid w:val="00300283"/>
    <w:rsid w:val="00300B7D"/>
    <w:rsid w:val="0031059F"/>
    <w:rsid w:val="00312DB0"/>
    <w:rsid w:val="00313520"/>
    <w:rsid w:val="003173D8"/>
    <w:rsid w:val="00324F9D"/>
    <w:rsid w:val="00332718"/>
    <w:rsid w:val="00345CD7"/>
    <w:rsid w:val="00346BC2"/>
    <w:rsid w:val="00362F5E"/>
    <w:rsid w:val="00370301"/>
    <w:rsid w:val="0037329B"/>
    <w:rsid w:val="00390D9D"/>
    <w:rsid w:val="003A535C"/>
    <w:rsid w:val="003C3F86"/>
    <w:rsid w:val="003C42FB"/>
    <w:rsid w:val="00433837"/>
    <w:rsid w:val="00441EA4"/>
    <w:rsid w:val="00441FCA"/>
    <w:rsid w:val="0045139B"/>
    <w:rsid w:val="00466005"/>
    <w:rsid w:val="004A37D2"/>
    <w:rsid w:val="004B319D"/>
    <w:rsid w:val="004C20A7"/>
    <w:rsid w:val="004D5095"/>
    <w:rsid w:val="004E5E80"/>
    <w:rsid w:val="004E7AE7"/>
    <w:rsid w:val="004F2687"/>
    <w:rsid w:val="004F5BF2"/>
    <w:rsid w:val="00510066"/>
    <w:rsid w:val="005236CE"/>
    <w:rsid w:val="005238F3"/>
    <w:rsid w:val="00532673"/>
    <w:rsid w:val="00536848"/>
    <w:rsid w:val="00570583"/>
    <w:rsid w:val="00594BA8"/>
    <w:rsid w:val="005A5E04"/>
    <w:rsid w:val="005B5384"/>
    <w:rsid w:val="005E2CC0"/>
    <w:rsid w:val="005E2E8A"/>
    <w:rsid w:val="005F6C7A"/>
    <w:rsid w:val="00602088"/>
    <w:rsid w:val="006104AA"/>
    <w:rsid w:val="0062603C"/>
    <w:rsid w:val="00627122"/>
    <w:rsid w:val="006342DF"/>
    <w:rsid w:val="006535B3"/>
    <w:rsid w:val="0065375F"/>
    <w:rsid w:val="00661E90"/>
    <w:rsid w:val="00690500"/>
    <w:rsid w:val="00691F6D"/>
    <w:rsid w:val="00696B87"/>
    <w:rsid w:val="00696DDD"/>
    <w:rsid w:val="00697A97"/>
    <w:rsid w:val="006C4322"/>
    <w:rsid w:val="00703768"/>
    <w:rsid w:val="00705007"/>
    <w:rsid w:val="007473E2"/>
    <w:rsid w:val="00764CA3"/>
    <w:rsid w:val="0078489C"/>
    <w:rsid w:val="007B3494"/>
    <w:rsid w:val="007C4A62"/>
    <w:rsid w:val="007C4FB6"/>
    <w:rsid w:val="007D0170"/>
    <w:rsid w:val="007D540C"/>
    <w:rsid w:val="007F4E3C"/>
    <w:rsid w:val="00800970"/>
    <w:rsid w:val="00803BC9"/>
    <w:rsid w:val="008164ED"/>
    <w:rsid w:val="008232E2"/>
    <w:rsid w:val="008255A4"/>
    <w:rsid w:val="00835389"/>
    <w:rsid w:val="0086066F"/>
    <w:rsid w:val="00864D44"/>
    <w:rsid w:val="0088615F"/>
    <w:rsid w:val="00891E8F"/>
    <w:rsid w:val="00894F2D"/>
    <w:rsid w:val="008A2FDB"/>
    <w:rsid w:val="008B7AF9"/>
    <w:rsid w:val="008D3D26"/>
    <w:rsid w:val="008E0143"/>
    <w:rsid w:val="00905D84"/>
    <w:rsid w:val="00930A5C"/>
    <w:rsid w:val="009401CD"/>
    <w:rsid w:val="00966412"/>
    <w:rsid w:val="00973C5C"/>
    <w:rsid w:val="009B3A33"/>
    <w:rsid w:val="009C1CBB"/>
    <w:rsid w:val="009D063D"/>
    <w:rsid w:val="009D49ED"/>
    <w:rsid w:val="009D5DDC"/>
    <w:rsid w:val="009D656C"/>
    <w:rsid w:val="009F73BF"/>
    <w:rsid w:val="00A013EC"/>
    <w:rsid w:val="00A16C48"/>
    <w:rsid w:val="00A203B1"/>
    <w:rsid w:val="00A21F32"/>
    <w:rsid w:val="00A304E8"/>
    <w:rsid w:val="00A40321"/>
    <w:rsid w:val="00A40C57"/>
    <w:rsid w:val="00A52E0D"/>
    <w:rsid w:val="00A6451F"/>
    <w:rsid w:val="00A943BB"/>
    <w:rsid w:val="00A95AD3"/>
    <w:rsid w:val="00AA209A"/>
    <w:rsid w:val="00AB12F4"/>
    <w:rsid w:val="00AB6FA6"/>
    <w:rsid w:val="00AD13BB"/>
    <w:rsid w:val="00AD58AB"/>
    <w:rsid w:val="00AD7F2A"/>
    <w:rsid w:val="00AF1BD2"/>
    <w:rsid w:val="00B02BB5"/>
    <w:rsid w:val="00B02EF1"/>
    <w:rsid w:val="00B11993"/>
    <w:rsid w:val="00B13557"/>
    <w:rsid w:val="00B22A1D"/>
    <w:rsid w:val="00B25284"/>
    <w:rsid w:val="00B36C30"/>
    <w:rsid w:val="00B6269D"/>
    <w:rsid w:val="00B7422D"/>
    <w:rsid w:val="00B80C1C"/>
    <w:rsid w:val="00B918A4"/>
    <w:rsid w:val="00B97C54"/>
    <w:rsid w:val="00BD54BF"/>
    <w:rsid w:val="00BD714B"/>
    <w:rsid w:val="00BE12F4"/>
    <w:rsid w:val="00BE6131"/>
    <w:rsid w:val="00BF41BA"/>
    <w:rsid w:val="00C00769"/>
    <w:rsid w:val="00C03AC1"/>
    <w:rsid w:val="00C03B77"/>
    <w:rsid w:val="00C167FB"/>
    <w:rsid w:val="00C22583"/>
    <w:rsid w:val="00C31FFC"/>
    <w:rsid w:val="00C33615"/>
    <w:rsid w:val="00C47B3F"/>
    <w:rsid w:val="00C6312D"/>
    <w:rsid w:val="00C7413B"/>
    <w:rsid w:val="00CB1504"/>
    <w:rsid w:val="00CB7B25"/>
    <w:rsid w:val="00CC51C5"/>
    <w:rsid w:val="00CD7562"/>
    <w:rsid w:val="00CF57F2"/>
    <w:rsid w:val="00D11607"/>
    <w:rsid w:val="00D12F23"/>
    <w:rsid w:val="00D17E56"/>
    <w:rsid w:val="00D2518C"/>
    <w:rsid w:val="00D33C11"/>
    <w:rsid w:val="00D507ED"/>
    <w:rsid w:val="00D52EE7"/>
    <w:rsid w:val="00D6466E"/>
    <w:rsid w:val="00D66D38"/>
    <w:rsid w:val="00D74DDB"/>
    <w:rsid w:val="00DB6DA4"/>
    <w:rsid w:val="00DD1E12"/>
    <w:rsid w:val="00DE129F"/>
    <w:rsid w:val="00E125B9"/>
    <w:rsid w:val="00E36E33"/>
    <w:rsid w:val="00E406B1"/>
    <w:rsid w:val="00E42343"/>
    <w:rsid w:val="00E44B8A"/>
    <w:rsid w:val="00E5094C"/>
    <w:rsid w:val="00E55473"/>
    <w:rsid w:val="00E567C5"/>
    <w:rsid w:val="00E74618"/>
    <w:rsid w:val="00E8046D"/>
    <w:rsid w:val="00E85984"/>
    <w:rsid w:val="00E87C66"/>
    <w:rsid w:val="00E95334"/>
    <w:rsid w:val="00E95979"/>
    <w:rsid w:val="00EA4A22"/>
    <w:rsid w:val="00ED39FE"/>
    <w:rsid w:val="00EF56EF"/>
    <w:rsid w:val="00F1029C"/>
    <w:rsid w:val="00F12D85"/>
    <w:rsid w:val="00F25EAC"/>
    <w:rsid w:val="00F61B7A"/>
    <w:rsid w:val="00F71EC4"/>
    <w:rsid w:val="00F80F27"/>
    <w:rsid w:val="00F850FE"/>
    <w:rsid w:val="00F9257C"/>
    <w:rsid w:val="00F94B04"/>
    <w:rsid w:val="00F96446"/>
    <w:rsid w:val="00FA0B60"/>
    <w:rsid w:val="00FA11B8"/>
    <w:rsid w:val="00FC5F69"/>
    <w:rsid w:val="00FC6F51"/>
    <w:rsid w:val="00FD1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78B40F"/>
  <w15:chartTrackingRefBased/>
  <w15:docId w15:val="{5A206036-2623-4BF4-8D43-83241743E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宋体" w:hAnsi="Cambria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67FB"/>
    <w:pPr>
      <w:widowControl w:val="0"/>
      <w:snapToGrid w:val="0"/>
      <w:spacing w:line="300" w:lineRule="auto"/>
      <w:ind w:firstLineChars="200" w:firstLine="200"/>
      <w:jc w:val="both"/>
    </w:pPr>
    <w:rPr>
      <w:rFonts w:ascii="Times New Roman" w:hAnsi="Times New Roman"/>
      <w:kern w:val="2"/>
      <w:sz w:val="24"/>
      <w:szCs w:val="24"/>
    </w:rPr>
  </w:style>
  <w:style w:type="paragraph" w:styleId="1">
    <w:name w:val="heading 1"/>
    <w:aliases w:val="章标题"/>
    <w:basedOn w:val="a"/>
    <w:next w:val="a"/>
    <w:link w:val="10"/>
    <w:uiPriority w:val="9"/>
    <w:qFormat/>
    <w:rsid w:val="002C1AE1"/>
    <w:pPr>
      <w:keepNext/>
      <w:keepLines/>
      <w:spacing w:after="220" w:line="360" w:lineRule="auto"/>
      <w:ind w:firstLineChars="0" w:firstLine="0"/>
      <w:jc w:val="center"/>
      <w:outlineLvl w:val="0"/>
    </w:pPr>
    <w:rPr>
      <w:rFonts w:ascii="Arial" w:eastAsia="黑体" w:hAnsi="Arial"/>
      <w:bCs/>
      <w:kern w:val="44"/>
      <w:sz w:val="30"/>
      <w:szCs w:val="44"/>
    </w:rPr>
  </w:style>
  <w:style w:type="paragraph" w:styleId="2">
    <w:name w:val="heading 2"/>
    <w:aliases w:val="节标题"/>
    <w:basedOn w:val="a"/>
    <w:next w:val="a"/>
    <w:link w:val="20"/>
    <w:uiPriority w:val="9"/>
    <w:qFormat/>
    <w:rsid w:val="00C22583"/>
    <w:pPr>
      <w:keepNext/>
      <w:keepLines/>
      <w:spacing w:beforeLines="50" w:before="50" w:line="360" w:lineRule="auto"/>
      <w:ind w:firstLineChars="0" w:firstLine="0"/>
      <w:outlineLvl w:val="1"/>
    </w:pPr>
    <w:rPr>
      <w:rFonts w:ascii="Arial" w:eastAsia="黑体" w:hAnsi="Arial"/>
      <w:bCs/>
      <w:sz w:val="28"/>
      <w:szCs w:val="32"/>
    </w:rPr>
  </w:style>
  <w:style w:type="paragraph" w:styleId="3">
    <w:name w:val="heading 3"/>
    <w:aliases w:val="节一级"/>
    <w:basedOn w:val="a"/>
    <w:next w:val="a"/>
    <w:link w:val="30"/>
    <w:uiPriority w:val="9"/>
    <w:qFormat/>
    <w:rsid w:val="00C22583"/>
    <w:pPr>
      <w:keepNext/>
      <w:keepLines/>
      <w:spacing w:beforeLines="50" w:before="50" w:line="360" w:lineRule="auto"/>
      <w:ind w:firstLineChars="0" w:firstLine="0"/>
      <w:outlineLvl w:val="2"/>
    </w:pPr>
    <w:rPr>
      <w:rFonts w:ascii="Arial" w:eastAsia="黑体" w:hAnsi="Arial"/>
      <w:bCs/>
      <w:szCs w:val="32"/>
    </w:rPr>
  </w:style>
  <w:style w:type="paragraph" w:styleId="4">
    <w:name w:val="heading 4"/>
    <w:aliases w:val="参考文献标题"/>
    <w:basedOn w:val="a"/>
    <w:next w:val="a"/>
    <w:link w:val="40"/>
    <w:uiPriority w:val="9"/>
    <w:qFormat/>
    <w:rsid w:val="00C22583"/>
    <w:pPr>
      <w:keepNext/>
      <w:keepLines/>
      <w:spacing w:after="220" w:line="360" w:lineRule="auto"/>
      <w:ind w:firstLineChars="0" w:firstLine="0"/>
      <w:jc w:val="center"/>
      <w:outlineLvl w:val="3"/>
    </w:pPr>
    <w:rPr>
      <w:rFonts w:ascii="Arial" w:eastAsia="黑体" w:hAnsi="Arial"/>
      <w:bCs/>
      <w:sz w:val="30"/>
      <w:szCs w:val="28"/>
    </w:rPr>
  </w:style>
  <w:style w:type="paragraph" w:styleId="5">
    <w:name w:val="heading 5"/>
    <w:aliases w:val="标题 5图中文标题"/>
    <w:basedOn w:val="a"/>
    <w:next w:val="a"/>
    <w:link w:val="50"/>
    <w:uiPriority w:val="9"/>
    <w:semiHidden/>
    <w:unhideWhenUsed/>
    <w:rsid w:val="005E2CC0"/>
    <w:pPr>
      <w:keepNext/>
      <w:keepLines/>
      <w:spacing w:afterLines="100" w:after="100"/>
      <w:ind w:firstLineChars="0" w:firstLine="0"/>
      <w:jc w:val="center"/>
      <w:outlineLvl w:val="4"/>
    </w:pPr>
    <w:rPr>
      <w:rFonts w:ascii="Arial" w:eastAsia="黑体" w:hAnsi="Arial"/>
      <w:bCs/>
      <w:sz w:val="21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97A97"/>
    <w:pPr>
      <w:ind w:firstLine="420"/>
    </w:pPr>
  </w:style>
  <w:style w:type="paragraph" w:styleId="a4">
    <w:name w:val="header"/>
    <w:basedOn w:val="a"/>
    <w:link w:val="a5"/>
    <w:uiPriority w:val="99"/>
    <w:unhideWhenUsed/>
    <w:rsid w:val="00312DB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link w:val="a4"/>
    <w:uiPriority w:val="99"/>
    <w:rsid w:val="00312DB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12DB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 字符"/>
    <w:link w:val="a6"/>
    <w:uiPriority w:val="99"/>
    <w:rsid w:val="00312DB0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312DB0"/>
    <w:rPr>
      <w:sz w:val="18"/>
      <w:szCs w:val="18"/>
    </w:rPr>
  </w:style>
  <w:style w:type="character" w:customStyle="1" w:styleId="a9">
    <w:name w:val="批注框文本 字符"/>
    <w:link w:val="a8"/>
    <w:uiPriority w:val="99"/>
    <w:semiHidden/>
    <w:rsid w:val="00312DB0"/>
    <w:rPr>
      <w:sz w:val="18"/>
      <w:szCs w:val="18"/>
    </w:rPr>
  </w:style>
  <w:style w:type="character" w:customStyle="1" w:styleId="10">
    <w:name w:val="标题 1 字符"/>
    <w:aliases w:val="章标题 字符"/>
    <w:link w:val="1"/>
    <w:uiPriority w:val="9"/>
    <w:rsid w:val="002C1AE1"/>
    <w:rPr>
      <w:rFonts w:ascii="Arial" w:eastAsia="黑体" w:hAnsi="Arial"/>
      <w:bCs/>
      <w:kern w:val="44"/>
      <w:sz w:val="30"/>
      <w:szCs w:val="44"/>
    </w:rPr>
  </w:style>
  <w:style w:type="character" w:customStyle="1" w:styleId="20">
    <w:name w:val="标题 2 字符"/>
    <w:aliases w:val="节标题 字符"/>
    <w:link w:val="2"/>
    <w:uiPriority w:val="9"/>
    <w:rsid w:val="00C22583"/>
    <w:rPr>
      <w:rFonts w:ascii="Arial" w:eastAsia="黑体" w:hAnsi="Arial" w:cs="Times New Roman"/>
      <w:bCs/>
      <w:sz w:val="28"/>
      <w:szCs w:val="32"/>
    </w:rPr>
  </w:style>
  <w:style w:type="paragraph" w:styleId="aa">
    <w:name w:val="Title"/>
    <w:basedOn w:val="a"/>
    <w:next w:val="a"/>
    <w:link w:val="ab"/>
    <w:uiPriority w:val="10"/>
    <w:qFormat/>
    <w:rsid w:val="00D52EE7"/>
    <w:pPr>
      <w:ind w:firstLine="480"/>
    </w:pPr>
  </w:style>
  <w:style w:type="character" w:customStyle="1" w:styleId="ab">
    <w:name w:val="标题 字符"/>
    <w:basedOn w:val="a0"/>
    <w:link w:val="aa"/>
    <w:uiPriority w:val="10"/>
    <w:rsid w:val="00D52EE7"/>
  </w:style>
  <w:style w:type="character" w:customStyle="1" w:styleId="30">
    <w:name w:val="标题 3 字符"/>
    <w:aliases w:val="节一级 字符"/>
    <w:link w:val="3"/>
    <w:uiPriority w:val="9"/>
    <w:rsid w:val="00C22583"/>
    <w:rPr>
      <w:rFonts w:ascii="Arial" w:eastAsia="黑体" w:hAnsi="Arial"/>
      <w:bCs/>
      <w:szCs w:val="32"/>
    </w:rPr>
  </w:style>
  <w:style w:type="character" w:customStyle="1" w:styleId="40">
    <w:name w:val="标题 4 字符"/>
    <w:aliases w:val="参考文献标题 字符"/>
    <w:link w:val="4"/>
    <w:uiPriority w:val="9"/>
    <w:rsid w:val="00C22583"/>
    <w:rPr>
      <w:rFonts w:ascii="Arial" w:eastAsia="黑体" w:hAnsi="Arial" w:cs="Times New Roman"/>
      <w:bCs/>
      <w:sz w:val="30"/>
      <w:szCs w:val="28"/>
    </w:rPr>
  </w:style>
  <w:style w:type="paragraph" w:styleId="21">
    <w:name w:val="Body Text 2"/>
    <w:aliases w:val="文献"/>
    <w:basedOn w:val="a"/>
    <w:link w:val="22"/>
    <w:uiPriority w:val="99"/>
    <w:rsid w:val="00C22583"/>
    <w:pPr>
      <w:adjustRightInd w:val="0"/>
      <w:ind w:firstLine="0"/>
    </w:pPr>
    <w:rPr>
      <w:sz w:val="21"/>
    </w:rPr>
  </w:style>
  <w:style w:type="character" w:customStyle="1" w:styleId="22">
    <w:name w:val="正文文本 2 字符"/>
    <w:aliases w:val="文献 字符"/>
    <w:link w:val="21"/>
    <w:uiPriority w:val="99"/>
    <w:rsid w:val="00C22583"/>
    <w:rPr>
      <w:sz w:val="21"/>
    </w:rPr>
  </w:style>
  <w:style w:type="paragraph" w:styleId="ac">
    <w:name w:val="caption"/>
    <w:basedOn w:val="a"/>
    <w:next w:val="a"/>
    <w:qFormat/>
    <w:rsid w:val="00D12F23"/>
    <w:rPr>
      <w:rFonts w:ascii="Arial" w:eastAsia="黑体" w:hAnsi="Arial" w:cs="Arial"/>
      <w:sz w:val="20"/>
      <w:szCs w:val="20"/>
    </w:rPr>
  </w:style>
  <w:style w:type="table" w:styleId="ad">
    <w:name w:val="Table Grid"/>
    <w:basedOn w:val="a1"/>
    <w:uiPriority w:val="59"/>
    <w:rsid w:val="000B61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Date"/>
    <w:basedOn w:val="a"/>
    <w:next w:val="a"/>
    <w:rsid w:val="00764CA3"/>
    <w:pPr>
      <w:ind w:leftChars="2500" w:left="100"/>
    </w:pPr>
  </w:style>
  <w:style w:type="paragraph" w:customStyle="1" w:styleId="af">
    <w:name w:val="公式"/>
    <w:basedOn w:val="a"/>
    <w:qFormat/>
    <w:rsid w:val="005E2CC0"/>
    <w:pPr>
      <w:tabs>
        <w:tab w:val="center" w:pos="4173"/>
        <w:tab w:val="right" w:pos="8199"/>
      </w:tabs>
      <w:ind w:firstLineChars="0" w:firstLine="0"/>
    </w:pPr>
  </w:style>
  <w:style w:type="paragraph" w:customStyle="1" w:styleId="af0">
    <w:name w:val="正文不缩进"/>
    <w:basedOn w:val="a"/>
    <w:qFormat/>
    <w:rsid w:val="00C167FB"/>
    <w:pPr>
      <w:ind w:firstLineChars="0" w:firstLine="0"/>
    </w:pPr>
  </w:style>
  <w:style w:type="character" w:customStyle="1" w:styleId="50">
    <w:name w:val="标题 5 字符"/>
    <w:aliases w:val="标题 5图中文标题 字符"/>
    <w:link w:val="5"/>
    <w:uiPriority w:val="9"/>
    <w:semiHidden/>
    <w:rsid w:val="005E2CC0"/>
    <w:rPr>
      <w:rFonts w:ascii="Arial" w:eastAsia="黑体" w:hAnsi="Arial"/>
      <w:bCs/>
      <w:kern w:val="2"/>
      <w:sz w:val="21"/>
      <w:szCs w:val="28"/>
    </w:rPr>
  </w:style>
  <w:style w:type="paragraph" w:customStyle="1" w:styleId="af1">
    <w:name w:val="图中文标题"/>
    <w:basedOn w:val="a"/>
    <w:rsid w:val="00DB6DA4"/>
    <w:pPr>
      <w:ind w:firstLineChars="0" w:firstLine="0"/>
      <w:jc w:val="center"/>
    </w:pPr>
    <w:rPr>
      <w:rFonts w:ascii="Arial" w:eastAsia="黑体" w:hAnsi="Arial"/>
      <w:sz w:val="21"/>
    </w:rPr>
  </w:style>
  <w:style w:type="paragraph" w:customStyle="1" w:styleId="af2">
    <w:name w:val="表中文标题"/>
    <w:basedOn w:val="af1"/>
    <w:qFormat/>
    <w:rsid w:val="00DB6DA4"/>
    <w:pPr>
      <w:spacing w:beforeLines="100" w:before="100"/>
    </w:pPr>
  </w:style>
  <w:style w:type="paragraph" w:customStyle="1" w:styleId="af3">
    <w:name w:val="图表居中"/>
    <w:basedOn w:val="af0"/>
    <w:qFormat/>
    <w:rsid w:val="00DB6DA4"/>
    <w:pPr>
      <w:jc w:val="center"/>
    </w:pPr>
    <w:rPr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83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38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16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36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15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5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25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8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24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0146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8747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1937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79441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50718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853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09872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35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89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63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63680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4756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22847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84452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42970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83284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66538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4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29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9483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9199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84786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13203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93029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40201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header" Target="header3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19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31F250-1752-472F-88F6-A97BB1C082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15</Words>
  <Characters>1799</Characters>
  <Application>Microsoft Office Word</Application>
  <DocSecurity>0</DocSecurity>
  <Lines>14</Lines>
  <Paragraphs>4</Paragraphs>
  <ScaleCrop>false</ScaleCrop>
  <Company>Microsoft</Company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an</dc:creator>
  <cp:keywords/>
  <dc:description/>
  <cp:lastModifiedBy>liyan</cp:lastModifiedBy>
  <cp:revision>5</cp:revision>
  <dcterms:created xsi:type="dcterms:W3CDTF">2018-01-11T02:22:00Z</dcterms:created>
  <dcterms:modified xsi:type="dcterms:W3CDTF">2018-01-12T17:13:00Z</dcterms:modified>
</cp:coreProperties>
</file>